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F9A44" w14:textId="03BDCE70" w:rsidR="00941E5C" w:rsidRDefault="000E3A6B">
      <w:pPr>
        <w:rPr>
          <w:rFonts w:ascii="Times New Roman" w:hAnsi="Times New Roman" w:cs="Times New Roman"/>
          <w:b/>
          <w:lang w:val="en-US"/>
        </w:rPr>
      </w:pPr>
      <w:r w:rsidRPr="000E3A6B">
        <w:rPr>
          <w:rFonts w:ascii="Times New Roman" w:hAnsi="Times New Roman" w:cs="Times New Roman"/>
          <w:b/>
          <w:lang w:val="en-US"/>
        </w:rPr>
        <w:t xml:space="preserve">Table </w:t>
      </w:r>
      <w:r w:rsidR="00A55799">
        <w:rPr>
          <w:rFonts w:ascii="Times New Roman" w:hAnsi="Times New Roman" w:cs="Times New Roman"/>
          <w:b/>
          <w:lang w:val="en-US"/>
        </w:rPr>
        <w:t>S</w:t>
      </w:r>
      <w:r w:rsidR="00AF79B1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0E3A6B">
        <w:rPr>
          <w:rFonts w:ascii="Times New Roman" w:hAnsi="Times New Roman" w:cs="Times New Roman"/>
          <w:b/>
          <w:lang w:val="en-US"/>
        </w:rPr>
        <w:t>. Univariable analyses of predictors for weight recovery one year after baseline.</w:t>
      </w:r>
    </w:p>
    <w:p w14:paraId="4FBD8889" w14:textId="352BD6A6" w:rsidR="000E3A6B" w:rsidRDefault="000E3A6B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50"/>
        <w:gridCol w:w="1080"/>
        <w:gridCol w:w="2355"/>
        <w:gridCol w:w="1230"/>
      </w:tblGrid>
      <w:tr w:rsidR="000E3A6B" w:rsidRPr="000E3A6B" w14:paraId="4DF08A4F" w14:textId="77777777" w:rsidTr="006F4B3F">
        <w:trPr>
          <w:tblHeader/>
          <w:jc w:val="center"/>
        </w:trPr>
        <w:tc>
          <w:tcPr>
            <w:tcW w:w="45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B016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0E3A6B">
              <w:rPr>
                <w:rFonts w:ascii="Times New Roman" w:eastAsia="Arial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1F46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</w:rPr>
            </w:pPr>
            <w:r w:rsidRPr="000E3A6B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8DC2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</w:rPr>
            </w:pPr>
            <w:r w:rsidRPr="000E3A6B">
              <w:rPr>
                <w:rFonts w:ascii="Times New Roman" w:eastAsia="Arial" w:hAnsi="Times New Roman" w:cs="Times New Roman"/>
                <w:b/>
                <w:color w:val="000000"/>
              </w:rPr>
              <w:t>Odds ratio (95% CI)</w:t>
            </w:r>
          </w:p>
        </w:tc>
        <w:tc>
          <w:tcPr>
            <w:tcW w:w="12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105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</w:rPr>
            </w:pPr>
            <w:r w:rsidRPr="000E3A6B">
              <w:rPr>
                <w:rFonts w:ascii="Times New Roman" w:eastAsia="Arial" w:hAnsi="Times New Roman" w:cs="Times New Roman"/>
                <w:b/>
                <w:color w:val="000000"/>
              </w:rPr>
              <w:t>p</w:t>
            </w:r>
          </w:p>
        </w:tc>
      </w:tr>
      <w:tr w:rsidR="000E3A6B" w:rsidRPr="000E3A6B" w14:paraId="6F2851E8" w14:textId="77777777" w:rsidTr="006F4B3F">
        <w:trPr>
          <w:jc w:val="center"/>
        </w:trPr>
        <w:tc>
          <w:tcPr>
            <w:tcW w:w="45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D51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856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CD8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2.62 (1.02, 6.73)</w:t>
            </w:r>
          </w:p>
        </w:tc>
        <w:tc>
          <w:tcPr>
            <w:tcW w:w="12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CF31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045</w:t>
            </w:r>
          </w:p>
        </w:tc>
      </w:tr>
      <w:tr w:rsidR="000E3A6B" w:rsidRPr="000E3A6B" w14:paraId="358AA444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1994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Z-BM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3CFA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002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18 (0.03, 1.16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023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07</w:t>
            </w:r>
          </w:p>
        </w:tc>
      </w:tr>
      <w:tr w:rsidR="000E3A6B" w:rsidRPr="000E3A6B" w14:paraId="63745CAB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85A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Duration of AN in month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B71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535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8 (0.96, 1.21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E8F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22</w:t>
            </w:r>
          </w:p>
        </w:tc>
      </w:tr>
      <w:tr w:rsidR="000E3A6B" w:rsidRPr="000E3A6B" w14:paraId="57C89102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0AC1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IQ (WASI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408A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D15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83 (0.71, 0.98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D3F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028</w:t>
            </w:r>
          </w:p>
        </w:tc>
      </w:tr>
      <w:tr w:rsidR="000E3A6B" w:rsidRPr="000E3A6B" w14:paraId="02E54AB8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D13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TMT-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175C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E41C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5 (0.61, 1.82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EF2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86</w:t>
            </w:r>
          </w:p>
        </w:tc>
      </w:tr>
      <w:tr w:rsidR="000E3A6B" w:rsidRPr="000E3A6B" w14:paraId="3A8B3714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1404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WCST perseverative error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A68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BDE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2 (0.98, 1.06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A68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41</w:t>
            </w:r>
          </w:p>
        </w:tc>
      </w:tr>
      <w:tr w:rsidR="000E3A6B" w:rsidRPr="000E3A6B" w14:paraId="32F79F46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DB8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GEF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74A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F84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0 (0.74, 1.10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7C3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30</w:t>
            </w:r>
          </w:p>
        </w:tc>
      </w:tr>
      <w:tr w:rsidR="000E3A6B" w:rsidRPr="000E3A6B" w14:paraId="277B00ED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05B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RCFT, central coherence index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FE2C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C802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10 (0.11, 10.94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CF6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94</w:t>
            </w:r>
          </w:p>
        </w:tc>
      </w:tr>
      <w:tr w:rsidR="000E3A6B" w:rsidRPr="000E3A6B" w14:paraId="4F4E05D8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568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Object assembl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FEA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8B22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79 (0.50, 1.25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8D5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31</w:t>
            </w:r>
          </w:p>
        </w:tc>
      </w:tr>
      <w:tr w:rsidR="000E3A6B" w:rsidRPr="000E3A6B" w14:paraId="246F201C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203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AQ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85CC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C17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1 (0.91, 1.12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0032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83</w:t>
            </w:r>
          </w:p>
        </w:tc>
      </w:tr>
      <w:tr w:rsidR="000E3A6B" w:rsidRPr="000E3A6B" w14:paraId="69473FD8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908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ADHD RS (parent rated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E73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7CA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33 (0.75, 2.35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F1C1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33</w:t>
            </w:r>
          </w:p>
        </w:tc>
      </w:tr>
      <w:tr w:rsidR="000E3A6B" w:rsidRPr="000E3A6B" w14:paraId="49D9FF68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2D4A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ASSQ (rated by mother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5854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96D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9 (0.85, 1.41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6C9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49</w:t>
            </w:r>
          </w:p>
        </w:tc>
      </w:tr>
      <w:tr w:rsidR="000E3A6B" w:rsidRPr="000E3A6B" w14:paraId="70905E59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04FC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ASSQ (rated by father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06F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469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6 (0.73, 1.53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CBC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77</w:t>
            </w:r>
          </w:p>
        </w:tc>
      </w:tr>
      <w:tr w:rsidR="000E3A6B" w:rsidRPr="000E3A6B" w14:paraId="46D8BF8D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653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SWEAA BTSD scor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6DA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D58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01 (0.94, 1.08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232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81</w:t>
            </w:r>
          </w:p>
        </w:tc>
      </w:tr>
      <w:tr w:rsidR="000E3A6B" w:rsidRPr="000E3A6B" w14:paraId="678E80CB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4E0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Mother TMT-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392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B2D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3 (0.72, 1.18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868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54</w:t>
            </w:r>
          </w:p>
        </w:tc>
      </w:tr>
      <w:tr w:rsidR="000E3A6B" w:rsidRPr="000E3A6B" w14:paraId="7AF3947D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DBD6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Father TMT-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96C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472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14 (0.69, 1.89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53E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60</w:t>
            </w:r>
          </w:p>
        </w:tc>
      </w:tr>
      <w:tr w:rsidR="000E3A6B" w:rsidRPr="000E3A6B" w14:paraId="76343263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7BD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Mother WCST perseverative error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C23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D98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.14 (0.95, 1.37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015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15</w:t>
            </w:r>
          </w:p>
        </w:tc>
      </w:tr>
      <w:tr w:rsidR="000E3A6B" w:rsidRPr="000E3A6B" w14:paraId="62C48FA4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E57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Father WCST perseverative error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F16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0C6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8 (0.88, 1.10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B62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75</w:t>
            </w:r>
          </w:p>
        </w:tc>
      </w:tr>
      <w:tr w:rsidR="000E3A6B" w:rsidRPr="000E3A6B" w14:paraId="4A8B7E39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7D7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 xml:space="preserve">Mother GEFT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085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BD76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2 (0.77, 1.10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445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35</w:t>
            </w:r>
          </w:p>
        </w:tc>
      </w:tr>
      <w:tr w:rsidR="000E3A6B" w:rsidRPr="000E3A6B" w14:paraId="16B2D962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33C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 xml:space="preserve">Father GEFT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9EA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315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9 (0.85, 1.16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F946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93</w:t>
            </w:r>
          </w:p>
        </w:tc>
      </w:tr>
      <w:tr w:rsidR="000E3A6B" w:rsidRPr="000E3A6B" w14:paraId="08B37984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4E1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 xml:space="preserve">Mother RCFT, central coherence index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42EA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F46E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33 (0.03, 3.34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0F9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35</w:t>
            </w:r>
          </w:p>
        </w:tc>
      </w:tr>
      <w:tr w:rsidR="000E3A6B" w:rsidRPr="000E3A6B" w14:paraId="4BF06A36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6603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 xml:space="preserve">Father RCFT, central coherence index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6F9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8A71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1.45 (0.30, 435.15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D19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19</w:t>
            </w:r>
          </w:p>
        </w:tc>
      </w:tr>
      <w:tr w:rsidR="000E3A6B" w:rsidRPr="000E3A6B" w14:paraId="619D844E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7ED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 xml:space="preserve">Mother Object assembly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0D8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741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7 (0.75, 1.26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83B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83</w:t>
            </w:r>
          </w:p>
        </w:tc>
      </w:tr>
      <w:tr w:rsidR="000E3A6B" w:rsidRPr="000E3A6B" w14:paraId="5E7E15F3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7E1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 xml:space="preserve">Father Object assembly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762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6D6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6 (0.64, 1.42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6A2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82</w:t>
            </w:r>
          </w:p>
        </w:tc>
      </w:tr>
      <w:tr w:rsidR="000E3A6B" w:rsidRPr="000E3A6B" w14:paraId="6FB1EFD4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FA49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Mother AQ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8D0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019B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5 (0.77, 1.18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7186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67</w:t>
            </w:r>
          </w:p>
        </w:tc>
      </w:tr>
      <w:tr w:rsidR="000E3A6B" w:rsidRPr="000E3A6B" w14:paraId="1B8B15E1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832A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Father AQ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B281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ED4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5 (0.81, 1.13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BFA5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59</w:t>
            </w:r>
          </w:p>
        </w:tc>
      </w:tr>
      <w:tr w:rsidR="000E3A6B" w:rsidRPr="000E3A6B" w14:paraId="4BF3C255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12A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Mother ASR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A08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51A8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9 (0.88, 1.12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621D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87</w:t>
            </w:r>
          </w:p>
        </w:tc>
      </w:tr>
      <w:tr w:rsidR="000E3A6B" w:rsidRPr="000E3A6B" w14:paraId="1BDFA46C" w14:textId="77777777" w:rsidTr="006F4B3F">
        <w:trPr>
          <w:jc w:val="center"/>
        </w:trPr>
        <w:tc>
          <w:tcPr>
            <w:tcW w:w="45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21E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Father ASR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76E7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93E4F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0.97 (0.86, 1.11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0DA0" w14:textId="77777777" w:rsidR="000E3A6B" w:rsidRPr="000E3A6B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</w:rPr>
            </w:pPr>
            <w:r w:rsidRPr="000E3A6B">
              <w:rPr>
                <w:rFonts w:ascii="Times New Roman" w:eastAsia="Arial" w:hAnsi="Times New Roman" w:cs="Times New Roman"/>
                <w:color w:val="000000"/>
              </w:rPr>
              <w:t>.70</w:t>
            </w:r>
          </w:p>
        </w:tc>
      </w:tr>
      <w:tr w:rsidR="000E3A6B" w:rsidRPr="000E3A6B" w14:paraId="1A4265C1" w14:textId="77777777" w:rsidTr="00704D96">
        <w:trPr>
          <w:trHeight w:val="234"/>
          <w:jc w:val="center"/>
        </w:trPr>
        <w:tc>
          <w:tcPr>
            <w:tcW w:w="9215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8000" w14:textId="5F24CB9F" w:rsidR="000E3A6B" w:rsidRPr="00B84F6A" w:rsidRDefault="000E3A6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F6A">
              <w:rPr>
                <w:rFonts w:ascii="Times New Roman" w:eastAsia="Arial" w:hAnsi="Times New Roman" w:cs="Times New Roman"/>
                <w:color w:val="000000"/>
              </w:rPr>
              <w:t>Estimates computed using logistic regression with Firth correction.</w:t>
            </w:r>
            <w:r w:rsidR="00704D96" w:rsidRPr="00B84F6A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704D96" w:rsidRPr="00B84F6A">
              <w:rPr>
                <w:rFonts w:ascii="Times New Roman" w:hAnsi="Times New Roman" w:cs="Times New Roman"/>
              </w:rPr>
              <w:t>CI: Confidence interval; BMI: Body mass index; IQ: Intelligence quotient; WASI: Wechsler Abbreviated Scale of Intelligence; TMT-4: Trail making test condition 4; WCST: Wisconsin card sorting test; GEFT: Group embedded figures test; RCFT: Rey Complex figures test; AQ: autism spectrum questionnaire; ADHD-RS: The ADHD rating scale IV; ASSQ: Autism spectrum screening questionnaire; SWEAA BTSD: the Swedish eating assessment for autism spectrum disorders, best two subscale discriminating score</w:t>
            </w:r>
            <w:r w:rsidR="00B84F6A" w:rsidRPr="00B84F6A">
              <w:rPr>
                <w:rFonts w:ascii="Times New Roman" w:hAnsi="Times New Roman" w:cs="Times New Roman"/>
              </w:rPr>
              <w:t>.</w:t>
            </w:r>
          </w:p>
        </w:tc>
      </w:tr>
    </w:tbl>
    <w:p w14:paraId="6DD660D7" w14:textId="77777777" w:rsidR="000E3A6B" w:rsidRPr="000E3A6B" w:rsidRDefault="000E3A6B">
      <w:pPr>
        <w:rPr>
          <w:rFonts w:ascii="Times New Roman" w:hAnsi="Times New Roman" w:cs="Times New Roman"/>
          <w:b/>
        </w:rPr>
      </w:pPr>
    </w:p>
    <w:sectPr w:rsidR="000E3A6B" w:rsidRPr="000E3A6B" w:rsidSect="008861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6B"/>
    <w:rsid w:val="000035D6"/>
    <w:rsid w:val="00003C25"/>
    <w:rsid w:val="00004B31"/>
    <w:rsid w:val="00013A6C"/>
    <w:rsid w:val="00013BBE"/>
    <w:rsid w:val="00014E35"/>
    <w:rsid w:val="000158CF"/>
    <w:rsid w:val="00016294"/>
    <w:rsid w:val="00016B01"/>
    <w:rsid w:val="000247EF"/>
    <w:rsid w:val="000256E6"/>
    <w:rsid w:val="00025F48"/>
    <w:rsid w:val="000263EE"/>
    <w:rsid w:val="00031167"/>
    <w:rsid w:val="0003189A"/>
    <w:rsid w:val="00033F4F"/>
    <w:rsid w:val="000347F9"/>
    <w:rsid w:val="00043453"/>
    <w:rsid w:val="00047A3E"/>
    <w:rsid w:val="00050C16"/>
    <w:rsid w:val="00057070"/>
    <w:rsid w:val="000636DF"/>
    <w:rsid w:val="0006434E"/>
    <w:rsid w:val="000661AA"/>
    <w:rsid w:val="00067AA5"/>
    <w:rsid w:val="000717B4"/>
    <w:rsid w:val="00071E58"/>
    <w:rsid w:val="00072D4E"/>
    <w:rsid w:val="000737E4"/>
    <w:rsid w:val="0007725C"/>
    <w:rsid w:val="00082F45"/>
    <w:rsid w:val="0008401F"/>
    <w:rsid w:val="00084F83"/>
    <w:rsid w:val="0008788E"/>
    <w:rsid w:val="0009042D"/>
    <w:rsid w:val="0009096D"/>
    <w:rsid w:val="00092034"/>
    <w:rsid w:val="0009612A"/>
    <w:rsid w:val="000971DD"/>
    <w:rsid w:val="000A0338"/>
    <w:rsid w:val="000A06C3"/>
    <w:rsid w:val="000A593B"/>
    <w:rsid w:val="000A646D"/>
    <w:rsid w:val="000A6949"/>
    <w:rsid w:val="000B0581"/>
    <w:rsid w:val="000B3EE5"/>
    <w:rsid w:val="000B4198"/>
    <w:rsid w:val="000B4B82"/>
    <w:rsid w:val="000B61F9"/>
    <w:rsid w:val="000B7AF8"/>
    <w:rsid w:val="000C048B"/>
    <w:rsid w:val="000C25DA"/>
    <w:rsid w:val="000C27FE"/>
    <w:rsid w:val="000C304A"/>
    <w:rsid w:val="000C36B5"/>
    <w:rsid w:val="000C51E2"/>
    <w:rsid w:val="000D3EF3"/>
    <w:rsid w:val="000D4118"/>
    <w:rsid w:val="000D4820"/>
    <w:rsid w:val="000D63FD"/>
    <w:rsid w:val="000D75E8"/>
    <w:rsid w:val="000E1153"/>
    <w:rsid w:val="000E1560"/>
    <w:rsid w:val="000E1656"/>
    <w:rsid w:val="000E3779"/>
    <w:rsid w:val="000E3A6B"/>
    <w:rsid w:val="000E5393"/>
    <w:rsid w:val="000F2A11"/>
    <w:rsid w:val="000F3A04"/>
    <w:rsid w:val="000F3D2F"/>
    <w:rsid w:val="00101285"/>
    <w:rsid w:val="00101AED"/>
    <w:rsid w:val="00102FF2"/>
    <w:rsid w:val="001043D4"/>
    <w:rsid w:val="00113687"/>
    <w:rsid w:val="00117432"/>
    <w:rsid w:val="00121A2C"/>
    <w:rsid w:val="00123BE3"/>
    <w:rsid w:val="00125563"/>
    <w:rsid w:val="00126AD6"/>
    <w:rsid w:val="00131147"/>
    <w:rsid w:val="00133707"/>
    <w:rsid w:val="00135E07"/>
    <w:rsid w:val="00136A5A"/>
    <w:rsid w:val="00137328"/>
    <w:rsid w:val="001401E1"/>
    <w:rsid w:val="00140A69"/>
    <w:rsid w:val="00143427"/>
    <w:rsid w:val="00143E42"/>
    <w:rsid w:val="00145F4E"/>
    <w:rsid w:val="0014735B"/>
    <w:rsid w:val="001477C3"/>
    <w:rsid w:val="00147F27"/>
    <w:rsid w:val="00173B08"/>
    <w:rsid w:val="00173FD6"/>
    <w:rsid w:val="0017595A"/>
    <w:rsid w:val="00175D68"/>
    <w:rsid w:val="00187EFA"/>
    <w:rsid w:val="001A1965"/>
    <w:rsid w:val="001A3072"/>
    <w:rsid w:val="001A65C1"/>
    <w:rsid w:val="001A7D90"/>
    <w:rsid w:val="001B13B7"/>
    <w:rsid w:val="001B3343"/>
    <w:rsid w:val="001B3956"/>
    <w:rsid w:val="001B4768"/>
    <w:rsid w:val="001B53DD"/>
    <w:rsid w:val="001B5852"/>
    <w:rsid w:val="001B7261"/>
    <w:rsid w:val="001C0A07"/>
    <w:rsid w:val="001C6191"/>
    <w:rsid w:val="001D3217"/>
    <w:rsid w:val="001D3813"/>
    <w:rsid w:val="001E18C7"/>
    <w:rsid w:val="001E28B3"/>
    <w:rsid w:val="001F0893"/>
    <w:rsid w:val="00200115"/>
    <w:rsid w:val="00207D1B"/>
    <w:rsid w:val="00213D0A"/>
    <w:rsid w:val="00214519"/>
    <w:rsid w:val="0021583A"/>
    <w:rsid w:val="00221CD9"/>
    <w:rsid w:val="002242CA"/>
    <w:rsid w:val="00224A47"/>
    <w:rsid w:val="00231013"/>
    <w:rsid w:val="0023175C"/>
    <w:rsid w:val="002332F6"/>
    <w:rsid w:val="00237CE5"/>
    <w:rsid w:val="0024010C"/>
    <w:rsid w:val="002413D5"/>
    <w:rsid w:val="0024532F"/>
    <w:rsid w:val="00246293"/>
    <w:rsid w:val="002518BB"/>
    <w:rsid w:val="0025250C"/>
    <w:rsid w:val="00253B06"/>
    <w:rsid w:val="002567A3"/>
    <w:rsid w:val="00260DA7"/>
    <w:rsid w:val="00263414"/>
    <w:rsid w:val="00265695"/>
    <w:rsid w:val="00266621"/>
    <w:rsid w:val="00266711"/>
    <w:rsid w:val="002724AE"/>
    <w:rsid w:val="002724D8"/>
    <w:rsid w:val="00273DD2"/>
    <w:rsid w:val="00275C3D"/>
    <w:rsid w:val="00276FD0"/>
    <w:rsid w:val="00281227"/>
    <w:rsid w:val="00281270"/>
    <w:rsid w:val="00281ADE"/>
    <w:rsid w:val="00282D70"/>
    <w:rsid w:val="00286192"/>
    <w:rsid w:val="00291DF0"/>
    <w:rsid w:val="002936DC"/>
    <w:rsid w:val="00294A98"/>
    <w:rsid w:val="002A0845"/>
    <w:rsid w:val="002A4E54"/>
    <w:rsid w:val="002B1944"/>
    <w:rsid w:val="002B4644"/>
    <w:rsid w:val="002B63EE"/>
    <w:rsid w:val="002C3878"/>
    <w:rsid w:val="002C73C7"/>
    <w:rsid w:val="002D48C6"/>
    <w:rsid w:val="002D623C"/>
    <w:rsid w:val="002D77DB"/>
    <w:rsid w:val="002E2E7F"/>
    <w:rsid w:val="002E340F"/>
    <w:rsid w:val="002E4258"/>
    <w:rsid w:val="002E4C20"/>
    <w:rsid w:val="002E7604"/>
    <w:rsid w:val="002F440A"/>
    <w:rsid w:val="002F6E56"/>
    <w:rsid w:val="002F76C0"/>
    <w:rsid w:val="0030127F"/>
    <w:rsid w:val="003023D8"/>
    <w:rsid w:val="00303A77"/>
    <w:rsid w:val="00303F67"/>
    <w:rsid w:val="003042D6"/>
    <w:rsid w:val="00304B90"/>
    <w:rsid w:val="00305C9F"/>
    <w:rsid w:val="0030639D"/>
    <w:rsid w:val="003071E9"/>
    <w:rsid w:val="00310138"/>
    <w:rsid w:val="00310DEC"/>
    <w:rsid w:val="00312561"/>
    <w:rsid w:val="003138FA"/>
    <w:rsid w:val="00314309"/>
    <w:rsid w:val="003156C8"/>
    <w:rsid w:val="00315811"/>
    <w:rsid w:val="003167FE"/>
    <w:rsid w:val="00316B19"/>
    <w:rsid w:val="0031710F"/>
    <w:rsid w:val="00317A7F"/>
    <w:rsid w:val="003207C0"/>
    <w:rsid w:val="00320EDD"/>
    <w:rsid w:val="0032256A"/>
    <w:rsid w:val="003235F6"/>
    <w:rsid w:val="003243B8"/>
    <w:rsid w:val="003247D5"/>
    <w:rsid w:val="003251BE"/>
    <w:rsid w:val="00327F99"/>
    <w:rsid w:val="00334750"/>
    <w:rsid w:val="00334A95"/>
    <w:rsid w:val="00341A7D"/>
    <w:rsid w:val="0034791B"/>
    <w:rsid w:val="00352140"/>
    <w:rsid w:val="0035227B"/>
    <w:rsid w:val="0035409D"/>
    <w:rsid w:val="00354F06"/>
    <w:rsid w:val="003550F8"/>
    <w:rsid w:val="0035604E"/>
    <w:rsid w:val="003570EC"/>
    <w:rsid w:val="00357345"/>
    <w:rsid w:val="00361F86"/>
    <w:rsid w:val="003625DA"/>
    <w:rsid w:val="00363357"/>
    <w:rsid w:val="003642E7"/>
    <w:rsid w:val="00365859"/>
    <w:rsid w:val="00365A9E"/>
    <w:rsid w:val="00365F59"/>
    <w:rsid w:val="00366A24"/>
    <w:rsid w:val="003676D3"/>
    <w:rsid w:val="00373468"/>
    <w:rsid w:val="003764B8"/>
    <w:rsid w:val="00380580"/>
    <w:rsid w:val="00381B36"/>
    <w:rsid w:val="003828B7"/>
    <w:rsid w:val="0038520C"/>
    <w:rsid w:val="00392B14"/>
    <w:rsid w:val="00392D24"/>
    <w:rsid w:val="003B1215"/>
    <w:rsid w:val="003B5C8C"/>
    <w:rsid w:val="003B6DCD"/>
    <w:rsid w:val="003B709F"/>
    <w:rsid w:val="003B7AB0"/>
    <w:rsid w:val="003C561A"/>
    <w:rsid w:val="003D0C0D"/>
    <w:rsid w:val="003D263D"/>
    <w:rsid w:val="003D3646"/>
    <w:rsid w:val="003E1153"/>
    <w:rsid w:val="003E68C6"/>
    <w:rsid w:val="003F3800"/>
    <w:rsid w:val="003F3A13"/>
    <w:rsid w:val="00402F0F"/>
    <w:rsid w:val="00403A9F"/>
    <w:rsid w:val="0040567A"/>
    <w:rsid w:val="00410E37"/>
    <w:rsid w:val="00412D9B"/>
    <w:rsid w:val="00412F5E"/>
    <w:rsid w:val="00417964"/>
    <w:rsid w:val="00417A41"/>
    <w:rsid w:val="0042290D"/>
    <w:rsid w:val="00423A2C"/>
    <w:rsid w:val="00424261"/>
    <w:rsid w:val="00425526"/>
    <w:rsid w:val="004316BF"/>
    <w:rsid w:val="00431A26"/>
    <w:rsid w:val="00431D1A"/>
    <w:rsid w:val="00431DBE"/>
    <w:rsid w:val="0043416A"/>
    <w:rsid w:val="00437889"/>
    <w:rsid w:val="00437A2D"/>
    <w:rsid w:val="00437A62"/>
    <w:rsid w:val="00440899"/>
    <w:rsid w:val="004411F8"/>
    <w:rsid w:val="00443038"/>
    <w:rsid w:val="0044497D"/>
    <w:rsid w:val="0044500A"/>
    <w:rsid w:val="00445992"/>
    <w:rsid w:val="00451D35"/>
    <w:rsid w:val="004520C1"/>
    <w:rsid w:val="00456607"/>
    <w:rsid w:val="00461168"/>
    <w:rsid w:val="00464904"/>
    <w:rsid w:val="00466DCB"/>
    <w:rsid w:val="00471641"/>
    <w:rsid w:val="0047169F"/>
    <w:rsid w:val="0047254F"/>
    <w:rsid w:val="00473400"/>
    <w:rsid w:val="00475576"/>
    <w:rsid w:val="0047582D"/>
    <w:rsid w:val="00477976"/>
    <w:rsid w:val="00481C4C"/>
    <w:rsid w:val="004868B5"/>
    <w:rsid w:val="00492A2C"/>
    <w:rsid w:val="004942BF"/>
    <w:rsid w:val="00494B3F"/>
    <w:rsid w:val="00497F07"/>
    <w:rsid w:val="004A3483"/>
    <w:rsid w:val="004B0D51"/>
    <w:rsid w:val="004B556B"/>
    <w:rsid w:val="004B6EB6"/>
    <w:rsid w:val="004C02A2"/>
    <w:rsid w:val="004C3D73"/>
    <w:rsid w:val="004C7AAF"/>
    <w:rsid w:val="004D1DF8"/>
    <w:rsid w:val="004D4BC1"/>
    <w:rsid w:val="004D50C8"/>
    <w:rsid w:val="004D6049"/>
    <w:rsid w:val="004D7B77"/>
    <w:rsid w:val="004E3604"/>
    <w:rsid w:val="004E3638"/>
    <w:rsid w:val="004E38F7"/>
    <w:rsid w:val="004E39AF"/>
    <w:rsid w:val="004E744C"/>
    <w:rsid w:val="004E7E25"/>
    <w:rsid w:val="004F29D4"/>
    <w:rsid w:val="004F2A02"/>
    <w:rsid w:val="004F4908"/>
    <w:rsid w:val="004F4B6F"/>
    <w:rsid w:val="004F4EA4"/>
    <w:rsid w:val="004F6CBB"/>
    <w:rsid w:val="004F74B3"/>
    <w:rsid w:val="00500FFF"/>
    <w:rsid w:val="00503896"/>
    <w:rsid w:val="005050E4"/>
    <w:rsid w:val="0050568B"/>
    <w:rsid w:val="0050602B"/>
    <w:rsid w:val="00510EFE"/>
    <w:rsid w:val="005127E5"/>
    <w:rsid w:val="005146BF"/>
    <w:rsid w:val="00514F34"/>
    <w:rsid w:val="005175FA"/>
    <w:rsid w:val="0052609C"/>
    <w:rsid w:val="0053157D"/>
    <w:rsid w:val="005322D1"/>
    <w:rsid w:val="00537AF2"/>
    <w:rsid w:val="00540449"/>
    <w:rsid w:val="00542CEA"/>
    <w:rsid w:val="00546366"/>
    <w:rsid w:val="00551013"/>
    <w:rsid w:val="0055280F"/>
    <w:rsid w:val="0055304C"/>
    <w:rsid w:val="00555C06"/>
    <w:rsid w:val="0056123A"/>
    <w:rsid w:val="005652F3"/>
    <w:rsid w:val="00567564"/>
    <w:rsid w:val="00576474"/>
    <w:rsid w:val="00577EE9"/>
    <w:rsid w:val="005810D0"/>
    <w:rsid w:val="00582677"/>
    <w:rsid w:val="00585B9B"/>
    <w:rsid w:val="00591697"/>
    <w:rsid w:val="00594732"/>
    <w:rsid w:val="005962F4"/>
    <w:rsid w:val="005A70DB"/>
    <w:rsid w:val="005B206B"/>
    <w:rsid w:val="005B2C76"/>
    <w:rsid w:val="005B41D2"/>
    <w:rsid w:val="005B5029"/>
    <w:rsid w:val="005B63F5"/>
    <w:rsid w:val="005C277E"/>
    <w:rsid w:val="005C38DC"/>
    <w:rsid w:val="005C4BF0"/>
    <w:rsid w:val="005C503F"/>
    <w:rsid w:val="005D2599"/>
    <w:rsid w:val="005D2C06"/>
    <w:rsid w:val="005D490F"/>
    <w:rsid w:val="005E044A"/>
    <w:rsid w:val="005E0D87"/>
    <w:rsid w:val="005F1B69"/>
    <w:rsid w:val="005F4018"/>
    <w:rsid w:val="005F522F"/>
    <w:rsid w:val="005F6290"/>
    <w:rsid w:val="006003AD"/>
    <w:rsid w:val="006022B2"/>
    <w:rsid w:val="0060493E"/>
    <w:rsid w:val="00604CC2"/>
    <w:rsid w:val="0061160D"/>
    <w:rsid w:val="00612471"/>
    <w:rsid w:val="006163A1"/>
    <w:rsid w:val="00621A26"/>
    <w:rsid w:val="00624715"/>
    <w:rsid w:val="00625E16"/>
    <w:rsid w:val="00627474"/>
    <w:rsid w:val="00631168"/>
    <w:rsid w:val="0063118B"/>
    <w:rsid w:val="006345F7"/>
    <w:rsid w:val="00635D11"/>
    <w:rsid w:val="006411A4"/>
    <w:rsid w:val="00641DC5"/>
    <w:rsid w:val="0064367A"/>
    <w:rsid w:val="006501D0"/>
    <w:rsid w:val="00651B62"/>
    <w:rsid w:val="006528BE"/>
    <w:rsid w:val="00653906"/>
    <w:rsid w:val="00655C66"/>
    <w:rsid w:val="00655E36"/>
    <w:rsid w:val="00656C1F"/>
    <w:rsid w:val="00661A94"/>
    <w:rsid w:val="00661AC6"/>
    <w:rsid w:val="00662D21"/>
    <w:rsid w:val="00663097"/>
    <w:rsid w:val="006655D5"/>
    <w:rsid w:val="0066594E"/>
    <w:rsid w:val="00667008"/>
    <w:rsid w:val="00681478"/>
    <w:rsid w:val="00682465"/>
    <w:rsid w:val="006949C3"/>
    <w:rsid w:val="0069642B"/>
    <w:rsid w:val="006A03A7"/>
    <w:rsid w:val="006A0901"/>
    <w:rsid w:val="006A3A30"/>
    <w:rsid w:val="006A7E4B"/>
    <w:rsid w:val="006B0591"/>
    <w:rsid w:val="006B31C2"/>
    <w:rsid w:val="006B4522"/>
    <w:rsid w:val="006B5497"/>
    <w:rsid w:val="006B5D5A"/>
    <w:rsid w:val="006C04F9"/>
    <w:rsid w:val="006C1BEF"/>
    <w:rsid w:val="006C3361"/>
    <w:rsid w:val="006C439F"/>
    <w:rsid w:val="006C5B93"/>
    <w:rsid w:val="006D1680"/>
    <w:rsid w:val="006D4C2C"/>
    <w:rsid w:val="006E0104"/>
    <w:rsid w:val="006E1CA8"/>
    <w:rsid w:val="006E5BB5"/>
    <w:rsid w:val="006E6320"/>
    <w:rsid w:val="006F07A3"/>
    <w:rsid w:val="006F39A8"/>
    <w:rsid w:val="006F4B3F"/>
    <w:rsid w:val="006F4FF4"/>
    <w:rsid w:val="006F5750"/>
    <w:rsid w:val="006F5F77"/>
    <w:rsid w:val="006F6992"/>
    <w:rsid w:val="006F6FF3"/>
    <w:rsid w:val="006F7396"/>
    <w:rsid w:val="00700E29"/>
    <w:rsid w:val="00704D96"/>
    <w:rsid w:val="00707919"/>
    <w:rsid w:val="0071126F"/>
    <w:rsid w:val="0071213E"/>
    <w:rsid w:val="00714260"/>
    <w:rsid w:val="00714A02"/>
    <w:rsid w:val="007216E7"/>
    <w:rsid w:val="0072428F"/>
    <w:rsid w:val="00726E44"/>
    <w:rsid w:val="0073024D"/>
    <w:rsid w:val="007308C0"/>
    <w:rsid w:val="007317C1"/>
    <w:rsid w:val="00731A71"/>
    <w:rsid w:val="00733611"/>
    <w:rsid w:val="00741C1D"/>
    <w:rsid w:val="00747F23"/>
    <w:rsid w:val="0075034D"/>
    <w:rsid w:val="00754D4D"/>
    <w:rsid w:val="00755922"/>
    <w:rsid w:val="00760516"/>
    <w:rsid w:val="007606A7"/>
    <w:rsid w:val="007609F3"/>
    <w:rsid w:val="00761AB4"/>
    <w:rsid w:val="00761B28"/>
    <w:rsid w:val="0076624E"/>
    <w:rsid w:val="00771189"/>
    <w:rsid w:val="007715CD"/>
    <w:rsid w:val="00772974"/>
    <w:rsid w:val="00774A4E"/>
    <w:rsid w:val="00774FAB"/>
    <w:rsid w:val="007761A1"/>
    <w:rsid w:val="0077765A"/>
    <w:rsid w:val="007779E1"/>
    <w:rsid w:val="00777DB4"/>
    <w:rsid w:val="00781328"/>
    <w:rsid w:val="00781E17"/>
    <w:rsid w:val="00785F47"/>
    <w:rsid w:val="007865E3"/>
    <w:rsid w:val="00787906"/>
    <w:rsid w:val="007909C4"/>
    <w:rsid w:val="00791AD4"/>
    <w:rsid w:val="00795C65"/>
    <w:rsid w:val="007A0503"/>
    <w:rsid w:val="007A1BB2"/>
    <w:rsid w:val="007A33E6"/>
    <w:rsid w:val="007B00F4"/>
    <w:rsid w:val="007B1E1C"/>
    <w:rsid w:val="007B1ECA"/>
    <w:rsid w:val="007B71FF"/>
    <w:rsid w:val="007B7BA5"/>
    <w:rsid w:val="007C0489"/>
    <w:rsid w:val="007C1CB2"/>
    <w:rsid w:val="007C2714"/>
    <w:rsid w:val="007D105F"/>
    <w:rsid w:val="007D1CC1"/>
    <w:rsid w:val="007D5061"/>
    <w:rsid w:val="007D6D21"/>
    <w:rsid w:val="007D7685"/>
    <w:rsid w:val="007E047B"/>
    <w:rsid w:val="007E3F79"/>
    <w:rsid w:val="007E6246"/>
    <w:rsid w:val="007F38B2"/>
    <w:rsid w:val="007F4D6B"/>
    <w:rsid w:val="007F6938"/>
    <w:rsid w:val="007F7E24"/>
    <w:rsid w:val="00805623"/>
    <w:rsid w:val="008072D9"/>
    <w:rsid w:val="0081057C"/>
    <w:rsid w:val="00813A5B"/>
    <w:rsid w:val="00816A42"/>
    <w:rsid w:val="00816FD5"/>
    <w:rsid w:val="00821AED"/>
    <w:rsid w:val="00822A1C"/>
    <w:rsid w:val="008308AD"/>
    <w:rsid w:val="00831628"/>
    <w:rsid w:val="008351FB"/>
    <w:rsid w:val="00835E0F"/>
    <w:rsid w:val="00837554"/>
    <w:rsid w:val="00843762"/>
    <w:rsid w:val="008476CC"/>
    <w:rsid w:val="00847FF6"/>
    <w:rsid w:val="00850348"/>
    <w:rsid w:val="00851A07"/>
    <w:rsid w:val="00851D22"/>
    <w:rsid w:val="0085575E"/>
    <w:rsid w:val="0086005B"/>
    <w:rsid w:val="008627D3"/>
    <w:rsid w:val="008631A3"/>
    <w:rsid w:val="00863AEE"/>
    <w:rsid w:val="00864079"/>
    <w:rsid w:val="00864BE4"/>
    <w:rsid w:val="008650A6"/>
    <w:rsid w:val="008656FE"/>
    <w:rsid w:val="00866BFC"/>
    <w:rsid w:val="00867486"/>
    <w:rsid w:val="00870045"/>
    <w:rsid w:val="00872B96"/>
    <w:rsid w:val="00875A27"/>
    <w:rsid w:val="00881638"/>
    <w:rsid w:val="00883251"/>
    <w:rsid w:val="0088611D"/>
    <w:rsid w:val="00886574"/>
    <w:rsid w:val="008877EE"/>
    <w:rsid w:val="0089036D"/>
    <w:rsid w:val="00891B15"/>
    <w:rsid w:val="00891C60"/>
    <w:rsid w:val="00892639"/>
    <w:rsid w:val="00894ABB"/>
    <w:rsid w:val="00897FFE"/>
    <w:rsid w:val="008A1B28"/>
    <w:rsid w:val="008A4802"/>
    <w:rsid w:val="008A7D45"/>
    <w:rsid w:val="008B53F8"/>
    <w:rsid w:val="008B735C"/>
    <w:rsid w:val="008B7D1B"/>
    <w:rsid w:val="008C1359"/>
    <w:rsid w:val="008C5763"/>
    <w:rsid w:val="008C6B0C"/>
    <w:rsid w:val="008D117F"/>
    <w:rsid w:val="008D32F5"/>
    <w:rsid w:val="008D3834"/>
    <w:rsid w:val="008D410C"/>
    <w:rsid w:val="008E20AF"/>
    <w:rsid w:val="008E2AFC"/>
    <w:rsid w:val="008E33B9"/>
    <w:rsid w:val="008E4547"/>
    <w:rsid w:val="008E545D"/>
    <w:rsid w:val="008F095A"/>
    <w:rsid w:val="008F4411"/>
    <w:rsid w:val="008F5378"/>
    <w:rsid w:val="008F5C94"/>
    <w:rsid w:val="008F6197"/>
    <w:rsid w:val="00901754"/>
    <w:rsid w:val="00903E79"/>
    <w:rsid w:val="00904C2C"/>
    <w:rsid w:val="009078B9"/>
    <w:rsid w:val="0091426E"/>
    <w:rsid w:val="009160C7"/>
    <w:rsid w:val="0092473F"/>
    <w:rsid w:val="009315DA"/>
    <w:rsid w:val="00936D93"/>
    <w:rsid w:val="0093775C"/>
    <w:rsid w:val="00941E5C"/>
    <w:rsid w:val="00952DF0"/>
    <w:rsid w:val="009544DF"/>
    <w:rsid w:val="00963811"/>
    <w:rsid w:val="009638DF"/>
    <w:rsid w:val="00964B3F"/>
    <w:rsid w:val="00966FF7"/>
    <w:rsid w:val="00967980"/>
    <w:rsid w:val="0097369C"/>
    <w:rsid w:val="00973810"/>
    <w:rsid w:val="009753CF"/>
    <w:rsid w:val="00975DE3"/>
    <w:rsid w:val="00976FC1"/>
    <w:rsid w:val="0098305C"/>
    <w:rsid w:val="00983AA4"/>
    <w:rsid w:val="009858D6"/>
    <w:rsid w:val="009869A4"/>
    <w:rsid w:val="00987154"/>
    <w:rsid w:val="00991764"/>
    <w:rsid w:val="009949D9"/>
    <w:rsid w:val="009A006F"/>
    <w:rsid w:val="009A0B96"/>
    <w:rsid w:val="009A5E49"/>
    <w:rsid w:val="009B217A"/>
    <w:rsid w:val="009B232D"/>
    <w:rsid w:val="009B3850"/>
    <w:rsid w:val="009B7D53"/>
    <w:rsid w:val="009B7E8F"/>
    <w:rsid w:val="009C0416"/>
    <w:rsid w:val="009C3F31"/>
    <w:rsid w:val="009C655D"/>
    <w:rsid w:val="009C6909"/>
    <w:rsid w:val="009D1B2F"/>
    <w:rsid w:val="009D7A30"/>
    <w:rsid w:val="009D7E3B"/>
    <w:rsid w:val="009E17F1"/>
    <w:rsid w:val="009E263C"/>
    <w:rsid w:val="009E4E87"/>
    <w:rsid w:val="009E61F9"/>
    <w:rsid w:val="009E7BBA"/>
    <w:rsid w:val="009F100B"/>
    <w:rsid w:val="009F5E5F"/>
    <w:rsid w:val="009F5FBC"/>
    <w:rsid w:val="00A0022C"/>
    <w:rsid w:val="00A024F5"/>
    <w:rsid w:val="00A029FF"/>
    <w:rsid w:val="00A0699D"/>
    <w:rsid w:val="00A10E6D"/>
    <w:rsid w:val="00A11B8A"/>
    <w:rsid w:val="00A12602"/>
    <w:rsid w:val="00A17EA1"/>
    <w:rsid w:val="00A21CCD"/>
    <w:rsid w:val="00A23558"/>
    <w:rsid w:val="00A24E2C"/>
    <w:rsid w:val="00A268F8"/>
    <w:rsid w:val="00A27BA2"/>
    <w:rsid w:val="00A27D4D"/>
    <w:rsid w:val="00A30684"/>
    <w:rsid w:val="00A316EA"/>
    <w:rsid w:val="00A346CA"/>
    <w:rsid w:val="00A362F6"/>
    <w:rsid w:val="00A37A83"/>
    <w:rsid w:val="00A4030A"/>
    <w:rsid w:val="00A41ACD"/>
    <w:rsid w:val="00A42F33"/>
    <w:rsid w:val="00A44D0A"/>
    <w:rsid w:val="00A452B6"/>
    <w:rsid w:val="00A467EC"/>
    <w:rsid w:val="00A4789C"/>
    <w:rsid w:val="00A50909"/>
    <w:rsid w:val="00A531CA"/>
    <w:rsid w:val="00A5359B"/>
    <w:rsid w:val="00A53D0D"/>
    <w:rsid w:val="00A55200"/>
    <w:rsid w:val="00A55799"/>
    <w:rsid w:val="00A57D93"/>
    <w:rsid w:val="00A62C2E"/>
    <w:rsid w:val="00A6353A"/>
    <w:rsid w:val="00A6388F"/>
    <w:rsid w:val="00A668DF"/>
    <w:rsid w:val="00A67737"/>
    <w:rsid w:val="00A72E2C"/>
    <w:rsid w:val="00A812A9"/>
    <w:rsid w:val="00A83AE7"/>
    <w:rsid w:val="00A845C3"/>
    <w:rsid w:val="00A85B3D"/>
    <w:rsid w:val="00A85D2E"/>
    <w:rsid w:val="00A85DB7"/>
    <w:rsid w:val="00A8673C"/>
    <w:rsid w:val="00A8783B"/>
    <w:rsid w:val="00A90BDD"/>
    <w:rsid w:val="00A929A4"/>
    <w:rsid w:val="00A929F1"/>
    <w:rsid w:val="00A93A01"/>
    <w:rsid w:val="00A94839"/>
    <w:rsid w:val="00A94888"/>
    <w:rsid w:val="00AA14F7"/>
    <w:rsid w:val="00AA3DD1"/>
    <w:rsid w:val="00AA67A3"/>
    <w:rsid w:val="00AB05CC"/>
    <w:rsid w:val="00AB1011"/>
    <w:rsid w:val="00AB493A"/>
    <w:rsid w:val="00AB5207"/>
    <w:rsid w:val="00AC2205"/>
    <w:rsid w:val="00AC28FF"/>
    <w:rsid w:val="00AC5979"/>
    <w:rsid w:val="00AC5EA9"/>
    <w:rsid w:val="00AC673F"/>
    <w:rsid w:val="00AD06CB"/>
    <w:rsid w:val="00AD0CF2"/>
    <w:rsid w:val="00AD0EF5"/>
    <w:rsid w:val="00AD3932"/>
    <w:rsid w:val="00AD4F9E"/>
    <w:rsid w:val="00AD51CA"/>
    <w:rsid w:val="00AD785B"/>
    <w:rsid w:val="00AD7AE1"/>
    <w:rsid w:val="00AE078C"/>
    <w:rsid w:val="00AE1E1F"/>
    <w:rsid w:val="00AE47D6"/>
    <w:rsid w:val="00AF2923"/>
    <w:rsid w:val="00AF6F75"/>
    <w:rsid w:val="00AF79B1"/>
    <w:rsid w:val="00AF7B81"/>
    <w:rsid w:val="00B002A9"/>
    <w:rsid w:val="00B03FB8"/>
    <w:rsid w:val="00B1186E"/>
    <w:rsid w:val="00B127E0"/>
    <w:rsid w:val="00B137E2"/>
    <w:rsid w:val="00B14C57"/>
    <w:rsid w:val="00B234D3"/>
    <w:rsid w:val="00B23522"/>
    <w:rsid w:val="00B23CF9"/>
    <w:rsid w:val="00B25190"/>
    <w:rsid w:val="00B262E7"/>
    <w:rsid w:val="00B275DA"/>
    <w:rsid w:val="00B33E6E"/>
    <w:rsid w:val="00B34FF4"/>
    <w:rsid w:val="00B35509"/>
    <w:rsid w:val="00B364FD"/>
    <w:rsid w:val="00B3685A"/>
    <w:rsid w:val="00B37869"/>
    <w:rsid w:val="00B40281"/>
    <w:rsid w:val="00B42461"/>
    <w:rsid w:val="00B44CF5"/>
    <w:rsid w:val="00B5462E"/>
    <w:rsid w:val="00B56DDE"/>
    <w:rsid w:val="00B57FAB"/>
    <w:rsid w:val="00B6222C"/>
    <w:rsid w:val="00B64597"/>
    <w:rsid w:val="00B805B9"/>
    <w:rsid w:val="00B82D2B"/>
    <w:rsid w:val="00B84F6A"/>
    <w:rsid w:val="00B87BFF"/>
    <w:rsid w:val="00B90A81"/>
    <w:rsid w:val="00B91A0F"/>
    <w:rsid w:val="00B92D3D"/>
    <w:rsid w:val="00B97FD7"/>
    <w:rsid w:val="00BA79F5"/>
    <w:rsid w:val="00BB57F5"/>
    <w:rsid w:val="00BB6D14"/>
    <w:rsid w:val="00BC00DB"/>
    <w:rsid w:val="00BC0F41"/>
    <w:rsid w:val="00BC4352"/>
    <w:rsid w:val="00BC5046"/>
    <w:rsid w:val="00BD0A03"/>
    <w:rsid w:val="00BD22DF"/>
    <w:rsid w:val="00BD2DBD"/>
    <w:rsid w:val="00BD72B9"/>
    <w:rsid w:val="00BE1DFE"/>
    <w:rsid w:val="00BE2621"/>
    <w:rsid w:val="00BE712B"/>
    <w:rsid w:val="00BF3025"/>
    <w:rsid w:val="00BF42E5"/>
    <w:rsid w:val="00BF5329"/>
    <w:rsid w:val="00BF5ACF"/>
    <w:rsid w:val="00C14246"/>
    <w:rsid w:val="00C166B9"/>
    <w:rsid w:val="00C17909"/>
    <w:rsid w:val="00C20830"/>
    <w:rsid w:val="00C21473"/>
    <w:rsid w:val="00C26FED"/>
    <w:rsid w:val="00C3242A"/>
    <w:rsid w:val="00C33A18"/>
    <w:rsid w:val="00C468A7"/>
    <w:rsid w:val="00C47A2D"/>
    <w:rsid w:val="00C50BF1"/>
    <w:rsid w:val="00C51147"/>
    <w:rsid w:val="00C512F0"/>
    <w:rsid w:val="00C5719D"/>
    <w:rsid w:val="00C61CEF"/>
    <w:rsid w:val="00C65562"/>
    <w:rsid w:val="00C70404"/>
    <w:rsid w:val="00C73C24"/>
    <w:rsid w:val="00C7643F"/>
    <w:rsid w:val="00C80554"/>
    <w:rsid w:val="00C824CE"/>
    <w:rsid w:val="00C83DC1"/>
    <w:rsid w:val="00C84B6C"/>
    <w:rsid w:val="00C878F3"/>
    <w:rsid w:val="00C93475"/>
    <w:rsid w:val="00C9362F"/>
    <w:rsid w:val="00C94EB0"/>
    <w:rsid w:val="00CA1D99"/>
    <w:rsid w:val="00CA4EAE"/>
    <w:rsid w:val="00CA60F0"/>
    <w:rsid w:val="00CA7E52"/>
    <w:rsid w:val="00CB1CEF"/>
    <w:rsid w:val="00CC385E"/>
    <w:rsid w:val="00CC3978"/>
    <w:rsid w:val="00CC626A"/>
    <w:rsid w:val="00CD271F"/>
    <w:rsid w:val="00CD5810"/>
    <w:rsid w:val="00CD600A"/>
    <w:rsid w:val="00CD6D11"/>
    <w:rsid w:val="00CE09AE"/>
    <w:rsid w:val="00CE334F"/>
    <w:rsid w:val="00CE5456"/>
    <w:rsid w:val="00CE70F8"/>
    <w:rsid w:val="00CE71A2"/>
    <w:rsid w:val="00CE7448"/>
    <w:rsid w:val="00CF1182"/>
    <w:rsid w:val="00CF3B23"/>
    <w:rsid w:val="00CF46D3"/>
    <w:rsid w:val="00CF5E72"/>
    <w:rsid w:val="00CF753F"/>
    <w:rsid w:val="00CF7E2C"/>
    <w:rsid w:val="00D11DE0"/>
    <w:rsid w:val="00D14D38"/>
    <w:rsid w:val="00D17580"/>
    <w:rsid w:val="00D17E97"/>
    <w:rsid w:val="00D20C5D"/>
    <w:rsid w:val="00D2102F"/>
    <w:rsid w:val="00D24150"/>
    <w:rsid w:val="00D25C82"/>
    <w:rsid w:val="00D27AC0"/>
    <w:rsid w:val="00D27B00"/>
    <w:rsid w:val="00D30DAD"/>
    <w:rsid w:val="00D34254"/>
    <w:rsid w:val="00D35E1B"/>
    <w:rsid w:val="00D36D60"/>
    <w:rsid w:val="00D40168"/>
    <w:rsid w:val="00D409F3"/>
    <w:rsid w:val="00D416CA"/>
    <w:rsid w:val="00D42A3F"/>
    <w:rsid w:val="00D42D07"/>
    <w:rsid w:val="00D437B2"/>
    <w:rsid w:val="00D44136"/>
    <w:rsid w:val="00D44739"/>
    <w:rsid w:val="00D451CF"/>
    <w:rsid w:val="00D46FED"/>
    <w:rsid w:val="00D50930"/>
    <w:rsid w:val="00D51206"/>
    <w:rsid w:val="00D518AA"/>
    <w:rsid w:val="00D52120"/>
    <w:rsid w:val="00D52E88"/>
    <w:rsid w:val="00D62AB4"/>
    <w:rsid w:val="00D74018"/>
    <w:rsid w:val="00D77DCE"/>
    <w:rsid w:val="00D816B3"/>
    <w:rsid w:val="00D82D4F"/>
    <w:rsid w:val="00D83CD5"/>
    <w:rsid w:val="00D840AC"/>
    <w:rsid w:val="00D86A3F"/>
    <w:rsid w:val="00D90E90"/>
    <w:rsid w:val="00D91788"/>
    <w:rsid w:val="00D943B1"/>
    <w:rsid w:val="00D96D33"/>
    <w:rsid w:val="00D97926"/>
    <w:rsid w:val="00DA3027"/>
    <w:rsid w:val="00DA6E89"/>
    <w:rsid w:val="00DB1C26"/>
    <w:rsid w:val="00DB55CE"/>
    <w:rsid w:val="00DC0E7F"/>
    <w:rsid w:val="00DC23BC"/>
    <w:rsid w:val="00DC2590"/>
    <w:rsid w:val="00DC3168"/>
    <w:rsid w:val="00DC3345"/>
    <w:rsid w:val="00DC4DD4"/>
    <w:rsid w:val="00DC5206"/>
    <w:rsid w:val="00DC7ABC"/>
    <w:rsid w:val="00DD0ACC"/>
    <w:rsid w:val="00DD12C8"/>
    <w:rsid w:val="00DD161F"/>
    <w:rsid w:val="00DD193F"/>
    <w:rsid w:val="00DD2130"/>
    <w:rsid w:val="00DD357F"/>
    <w:rsid w:val="00DD448A"/>
    <w:rsid w:val="00DD6B3A"/>
    <w:rsid w:val="00DE797E"/>
    <w:rsid w:val="00DF1773"/>
    <w:rsid w:val="00DF5432"/>
    <w:rsid w:val="00DF69C2"/>
    <w:rsid w:val="00DF760D"/>
    <w:rsid w:val="00E04039"/>
    <w:rsid w:val="00E04BA9"/>
    <w:rsid w:val="00E05895"/>
    <w:rsid w:val="00E063E7"/>
    <w:rsid w:val="00E06421"/>
    <w:rsid w:val="00E06BAA"/>
    <w:rsid w:val="00E079AC"/>
    <w:rsid w:val="00E11582"/>
    <w:rsid w:val="00E1399C"/>
    <w:rsid w:val="00E22F11"/>
    <w:rsid w:val="00E2435F"/>
    <w:rsid w:val="00E24B47"/>
    <w:rsid w:val="00E25008"/>
    <w:rsid w:val="00E30635"/>
    <w:rsid w:val="00E30D89"/>
    <w:rsid w:val="00E34E88"/>
    <w:rsid w:val="00E37B93"/>
    <w:rsid w:val="00E37D5A"/>
    <w:rsid w:val="00E445C3"/>
    <w:rsid w:val="00E4512C"/>
    <w:rsid w:val="00E47AC5"/>
    <w:rsid w:val="00E56D1E"/>
    <w:rsid w:val="00E6173A"/>
    <w:rsid w:val="00E6187B"/>
    <w:rsid w:val="00E65B05"/>
    <w:rsid w:val="00E67F37"/>
    <w:rsid w:val="00E71314"/>
    <w:rsid w:val="00E734DF"/>
    <w:rsid w:val="00E74C29"/>
    <w:rsid w:val="00E825C3"/>
    <w:rsid w:val="00E828C0"/>
    <w:rsid w:val="00E910FB"/>
    <w:rsid w:val="00E92221"/>
    <w:rsid w:val="00E9727D"/>
    <w:rsid w:val="00EA120D"/>
    <w:rsid w:val="00EA23A5"/>
    <w:rsid w:val="00EA2C74"/>
    <w:rsid w:val="00EA58A5"/>
    <w:rsid w:val="00EB139D"/>
    <w:rsid w:val="00EB342B"/>
    <w:rsid w:val="00EB55C8"/>
    <w:rsid w:val="00EB579C"/>
    <w:rsid w:val="00EC47CA"/>
    <w:rsid w:val="00EC6959"/>
    <w:rsid w:val="00EC7DA4"/>
    <w:rsid w:val="00ED27FD"/>
    <w:rsid w:val="00EE0AAD"/>
    <w:rsid w:val="00EE2D68"/>
    <w:rsid w:val="00EE2F53"/>
    <w:rsid w:val="00EE30BF"/>
    <w:rsid w:val="00EE5190"/>
    <w:rsid w:val="00EE6C51"/>
    <w:rsid w:val="00EF222A"/>
    <w:rsid w:val="00EF2E08"/>
    <w:rsid w:val="00EF39AC"/>
    <w:rsid w:val="00EF5AFE"/>
    <w:rsid w:val="00EF62B0"/>
    <w:rsid w:val="00F00281"/>
    <w:rsid w:val="00F01A0C"/>
    <w:rsid w:val="00F02C3D"/>
    <w:rsid w:val="00F03075"/>
    <w:rsid w:val="00F03356"/>
    <w:rsid w:val="00F04E58"/>
    <w:rsid w:val="00F06662"/>
    <w:rsid w:val="00F10BD2"/>
    <w:rsid w:val="00F133AE"/>
    <w:rsid w:val="00F17C10"/>
    <w:rsid w:val="00F22FF6"/>
    <w:rsid w:val="00F23549"/>
    <w:rsid w:val="00F254D8"/>
    <w:rsid w:val="00F25BA9"/>
    <w:rsid w:val="00F270DA"/>
    <w:rsid w:val="00F37C98"/>
    <w:rsid w:val="00F40C3C"/>
    <w:rsid w:val="00F41E61"/>
    <w:rsid w:val="00F434E0"/>
    <w:rsid w:val="00F441EB"/>
    <w:rsid w:val="00F50C70"/>
    <w:rsid w:val="00F55104"/>
    <w:rsid w:val="00F556CE"/>
    <w:rsid w:val="00F55812"/>
    <w:rsid w:val="00F6194E"/>
    <w:rsid w:val="00F627DB"/>
    <w:rsid w:val="00F6527C"/>
    <w:rsid w:val="00F658CA"/>
    <w:rsid w:val="00F65DA1"/>
    <w:rsid w:val="00F74218"/>
    <w:rsid w:val="00F74898"/>
    <w:rsid w:val="00F7691A"/>
    <w:rsid w:val="00F80552"/>
    <w:rsid w:val="00F81624"/>
    <w:rsid w:val="00F81F7D"/>
    <w:rsid w:val="00F83357"/>
    <w:rsid w:val="00F87FFA"/>
    <w:rsid w:val="00F91576"/>
    <w:rsid w:val="00F933F8"/>
    <w:rsid w:val="00F941CE"/>
    <w:rsid w:val="00F94C9D"/>
    <w:rsid w:val="00F9589C"/>
    <w:rsid w:val="00FA3FC2"/>
    <w:rsid w:val="00FA4E4A"/>
    <w:rsid w:val="00FA7F00"/>
    <w:rsid w:val="00FB5E30"/>
    <w:rsid w:val="00FC2938"/>
    <w:rsid w:val="00FC3E35"/>
    <w:rsid w:val="00FC5449"/>
    <w:rsid w:val="00FC5AF4"/>
    <w:rsid w:val="00FC6065"/>
    <w:rsid w:val="00FC6428"/>
    <w:rsid w:val="00FC72A4"/>
    <w:rsid w:val="00FD118B"/>
    <w:rsid w:val="00FD1215"/>
    <w:rsid w:val="00FD2F5B"/>
    <w:rsid w:val="00FD4E68"/>
    <w:rsid w:val="00FD6780"/>
    <w:rsid w:val="00FD7BAB"/>
    <w:rsid w:val="00FE3E54"/>
    <w:rsid w:val="00FE4113"/>
    <w:rsid w:val="00FE42DC"/>
    <w:rsid w:val="00FE5196"/>
    <w:rsid w:val="00FF563D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A3D0CD"/>
  <w15:chartTrackingRefBased/>
  <w15:docId w15:val="{2E495DDD-C671-6E49-B9AA-5FDAD5010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...</dc:creator>
  <cp:keywords/>
  <dc:description/>
  <cp:lastModifiedBy>sandra ...</cp:lastModifiedBy>
  <cp:revision>5</cp:revision>
  <dcterms:created xsi:type="dcterms:W3CDTF">2024-09-09T09:55:00Z</dcterms:created>
  <dcterms:modified xsi:type="dcterms:W3CDTF">2024-12-20T08:24:00Z</dcterms:modified>
</cp:coreProperties>
</file>